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  <w:sz w:val="20"/>
          <w:szCs w:val="20"/>
        </w:rPr>
      </w:pPr>
      <w:r>
        <w:rPr>
          <w:rFonts w:cs="Cambria" w:ascii="Cambria" w:hAnsi="Cambria"/>
          <w:b/>
          <w:sz w:val="20"/>
          <w:szCs w:val="20"/>
        </w:rPr>
        <w:t xml:space="preserve">Table S2.  Percentages of each administratively-assigned race assigned to each genetic ancestry based on PCA clustering group. </w:t>
      </w:r>
    </w:p>
    <w:tbl>
      <w:tblPr>
        <w:tblW w:w="865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1780"/>
        <w:gridCol w:w="1247"/>
        <w:gridCol w:w="1031"/>
        <w:gridCol w:w="1260"/>
        <w:gridCol w:w="1063"/>
        <w:gridCol w:w="1436"/>
      </w:tblGrid>
      <w:tr>
        <w:trPr>
          <w:trHeight w:val="62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6037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</w:rPr>
              <w:t>Genetic Ancestry</w:t>
            </w:r>
          </w:p>
        </w:tc>
      </w:tr>
      <w:tr>
        <w:trPr>
          <w:trHeight w:val="126" w:hRule="atLeast"/>
        </w:trPr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European</w:t>
            </w:r>
          </w:p>
        </w:tc>
        <w:tc>
          <w:tcPr>
            <w:tcW w:w="1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Africa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East Asian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South Asian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</w:rPr>
              <w:t>Administratively-Assigned Race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96B6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4,1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98.6%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7DB8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0.6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4C77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0.2%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D17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1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0.4%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DCA7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0.2%)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African American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B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1.0%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96B6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1,0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98.7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3CC7D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0.3%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0.0%)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Asian/Pacific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7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3.9%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A847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18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79.8%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B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0.9%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D981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15.4%)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CC7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25.2%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8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3.5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A8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0.9%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B957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1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67.0%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8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3.5%)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Native American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CAD7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9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48.9%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18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9.2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08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9.8%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08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1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9.8%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CF7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22.3%)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B47A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42.9%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C77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28.6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EC77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28.6%)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</w:r>
          </w:p>
        </w:tc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9796E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1,1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88.2%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48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6.5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A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2.0%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A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1.6%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A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1.6%)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restart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</w:rPr>
              <w:t>HapMap Samples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CEU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16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100.0%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0.0%)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YRI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2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100.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0.0%)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JPT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11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100.0%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0.0%)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CHB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8696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13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100.0%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0.0%)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MXL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58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5.8%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0.0%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97A6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7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87.2%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48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7.0%)</w:t>
            </w:r>
          </w:p>
        </w:tc>
      </w:tr>
      <w:tr>
        <w:trPr>
          <w:trHeight w:val="300" w:hRule="atLeast"/>
        </w:trPr>
        <w:tc>
          <w:tcPr>
            <w:tcW w:w="840" w:type="dxa"/>
            <w:vMerge w:val="continue"/>
            <w:tcBorders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mbria" w:hAnsi="Cambria" w:eastAsia="Times New Roman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GIH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EA8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2.0%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0.0%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0.0%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3BE7B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0.0%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96C6C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mbria" w:hAnsi="Cambria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9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(</w:t>
            </w:r>
            <w:r>
              <w:rPr>
                <w:rFonts w:eastAsia="Times New Roman" w:cs="Calibri"/>
                <w:color w:val="000000"/>
                <w:sz w:val="20"/>
                <w:szCs w:val="20"/>
              </w:rPr>
              <w:t>98.0%</w:t>
            </w:r>
            <w:r>
              <w:rPr>
                <w:rFonts w:eastAsia="Times New Roman" w:cs="Calibri" w:ascii="Cambria" w:hAnsi="Cambria"/>
                <w:color w:val="000000"/>
                <w:sz w:val="20"/>
                <w:szCs w:val="20"/>
              </w:rPr>
              <w:t>)</w:t>
            </w:r>
          </w:p>
        </w:tc>
      </w:tr>
    </w:tbl>
    <w:p>
      <w:pPr>
        <w:pStyle w:val="Normal"/>
        <w:ind w:left="720" w:hanging="720"/>
        <w:rPr>
          <w:rFonts w:ascii="Cambria" w:hAnsi="Cambria" w:cs="Cambria"/>
          <w:b/>
          <w:b/>
          <w:sz w:val="20"/>
          <w:szCs w:val="20"/>
        </w:rPr>
      </w:pPr>
      <w:r>
        <w:rPr>
          <w:rFonts w:cs="Cambria" w:ascii="Cambria" w:hAnsi="Cambria"/>
          <w:b/>
          <w:sz w:val="20"/>
          <w:szCs w:val="20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Cambria" w:ascii="Cambria" w:hAnsi="Cambria"/>
          <w:sz w:val="20"/>
          <w:szCs w:val="20"/>
        </w:rPr>
        <w:t>Sample counts as well as percentages within each assigned race or HapMap group are shown. Shading ranges from red to green, with high/perfect agreement colored as red, meaning that for a given assigned race or HapMap group most/all of the samples were assigned to the ‘correct’ corresponding cluste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2T21:59:00Z</dcterms:created>
  <dc:creator>Jacob B. Hall</dc:creator>
  <dc:description/>
  <cp:keywords/>
  <dc:language>en-US</dc:language>
  <cp:lastModifiedBy>Jacob B. Hall</cp:lastModifiedBy>
  <cp:lastPrinted>2014-04-02T17:26:00Z</cp:lastPrinted>
  <dcterms:modified xsi:type="dcterms:W3CDTF">2014-04-14T14:48:00Z</dcterms:modified>
  <cp:revision>18</cp:revision>
  <dc:subject/>
  <dc:title/>
</cp:coreProperties>
</file>